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9EA" w14:textId="0EBDEE30" w:rsidR="00A778D3" w:rsidRPr="00A778D3" w:rsidRDefault="00A778D3" w:rsidP="00A778D3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l Appendix A.</w:t>
      </w:r>
      <w:r w:rsidRPr="0043016E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eographic location of p</w:t>
      </w:r>
      <w:r w:rsidRPr="0043016E">
        <w:rPr>
          <w:b/>
          <w:sz w:val="22"/>
          <w:szCs w:val="22"/>
        </w:rPr>
        <w:t xml:space="preserve">articipants’ </w:t>
      </w:r>
      <w:r>
        <w:rPr>
          <w:b/>
          <w:sz w:val="22"/>
          <w:szCs w:val="22"/>
        </w:rPr>
        <w:t>research</w:t>
      </w:r>
      <w:r w:rsidRPr="00A778D3">
        <w:rPr>
          <w:b/>
          <w:sz w:val="22"/>
          <w:szCs w:val="22"/>
          <w:vertAlign w:val="superscript"/>
        </w:rPr>
        <w:t>a</w:t>
      </w:r>
      <w:r w:rsidRPr="0043016E">
        <w:rPr>
          <w:b/>
          <w:sz w:val="22"/>
          <w:szCs w:val="22"/>
        </w:rPr>
        <w:t xml:space="preserve"> (n=23)</w:t>
      </w:r>
      <w:r w:rsidR="005552CF">
        <w:rPr>
          <w:b/>
          <w:sz w:val="22"/>
          <w:szCs w:val="22"/>
        </w:rPr>
        <w:t>.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2070"/>
      </w:tblGrid>
      <w:tr w:rsidR="00A778D3" w:rsidRPr="00CF3852" w14:paraId="6DB9BEE7" w14:textId="77777777" w:rsidTr="00BF1882">
        <w:trPr>
          <w:trHeight w:val="315"/>
          <w:tblHeader/>
        </w:trPr>
        <w:tc>
          <w:tcPr>
            <w:tcW w:w="6745" w:type="dxa"/>
            <w:shd w:val="clear" w:color="auto" w:fill="AEAAAA" w:themeFill="background2" w:themeFillShade="BF"/>
            <w:vAlign w:val="center"/>
            <w:hideMark/>
          </w:tcPr>
          <w:p w14:paraId="51438A9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/ Country</w:t>
            </w:r>
          </w:p>
        </w:tc>
        <w:tc>
          <w:tcPr>
            <w:tcW w:w="2070" w:type="dxa"/>
            <w:shd w:val="clear" w:color="auto" w:fill="AEAAAA" w:themeFill="background2" w:themeFillShade="BF"/>
            <w:vAlign w:val="center"/>
            <w:hideMark/>
          </w:tcPr>
          <w:p w14:paraId="2729128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n (%) </w:t>
            </w:r>
          </w:p>
        </w:tc>
      </w:tr>
      <w:tr w:rsidR="00A778D3" w:rsidRPr="00CF3852" w14:paraId="4918F13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9DDA4A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7022A2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7 (73.9) </w:t>
            </w:r>
          </w:p>
        </w:tc>
      </w:tr>
      <w:tr w:rsidR="00A778D3" w:rsidRPr="00CF3852" w14:paraId="38332CC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CE9AD6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BAE490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3559C65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E4A062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DB6FB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5573941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01B42B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0DC108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7 (30.4) </w:t>
            </w:r>
          </w:p>
        </w:tc>
      </w:tr>
      <w:tr w:rsidR="00A778D3" w:rsidRPr="00CF3852" w14:paraId="2176BE1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E04156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DB630B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72EFEB6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36705E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25ADD7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712B0EC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927F82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D6830F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</w:t>
            </w:r>
            <w:bookmarkStart w:id="0" w:name="_GoBack"/>
            <w:bookmarkEnd w:id="0"/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.1) </w:t>
            </w:r>
          </w:p>
        </w:tc>
      </w:tr>
      <w:tr w:rsidR="00A778D3" w:rsidRPr="00CF3852" w14:paraId="5C27458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BE2D817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889E2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0 (43.5) </w:t>
            </w:r>
          </w:p>
        </w:tc>
      </w:tr>
      <w:tr w:rsidR="00A778D3" w:rsidRPr="00CF3852" w14:paraId="27013A1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9A361A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BE6F99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49988EA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51D8AD2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96382A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040EEA8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CA5367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926797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0 (43.5) </w:t>
            </w:r>
          </w:p>
        </w:tc>
      </w:tr>
      <w:tr w:rsidR="00A778D3" w:rsidRPr="00CF3852" w14:paraId="09B0FE8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B471EA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26F7A3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7F8D5B7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6224E4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D20D4B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42DC5D9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CFB3FD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DCD2A4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735F5F1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AFEEAF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0896E7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21 (91.3) </w:t>
            </w:r>
          </w:p>
        </w:tc>
      </w:tr>
      <w:tr w:rsidR="00A778D3" w:rsidRPr="00CF3852" w14:paraId="2D6AE79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CCFAE0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6531C2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32EDB6B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9428DB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944E40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612E9A6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4885FB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ECC5D9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324AE40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3E7597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D60B69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4 (60.9) </w:t>
            </w:r>
          </w:p>
        </w:tc>
      </w:tr>
      <w:tr w:rsidR="00A778D3" w:rsidRPr="00CF3852" w14:paraId="6A16119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E1ABA87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72D30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5E62FF9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BAE0FE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A5957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2834C7D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6F53C0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90B792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9 (82.6) </w:t>
            </w:r>
          </w:p>
        </w:tc>
      </w:tr>
      <w:tr w:rsidR="00A778D3" w:rsidRPr="00CF3852" w14:paraId="627ACC4D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BE3F6D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Bosnia and Herzegovina 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381B7F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5A138AD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BFC9CD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5188E2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7 (30.4) </w:t>
            </w:r>
          </w:p>
        </w:tc>
      </w:tr>
      <w:tr w:rsidR="00A778D3" w:rsidRPr="00CF3852" w14:paraId="55F22D5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AC37922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0AEB4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7 (30.4) </w:t>
            </w:r>
          </w:p>
        </w:tc>
      </w:tr>
      <w:tr w:rsidR="00A778D3" w:rsidRPr="00CF3852" w14:paraId="75B473E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6C2FF6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1CD229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6A776CD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6CEA96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zechia (Czech Republic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1468C0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2 (52.2) </w:t>
            </w:r>
          </w:p>
        </w:tc>
      </w:tr>
      <w:tr w:rsidR="00A778D3" w:rsidRPr="00CF3852" w14:paraId="504E54C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297751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728B1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1E545E7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818722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CE0922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549EAF3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5B8520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B2F676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4787534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6B5825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55180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7 (73.9) </w:t>
            </w:r>
          </w:p>
        </w:tc>
      </w:tr>
      <w:tr w:rsidR="00A778D3" w:rsidRPr="00CF3852" w14:paraId="69A3F85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D93A8D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C1CB6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7A73050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27B12F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693AD7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0 (87.0) </w:t>
            </w:r>
          </w:p>
        </w:tc>
      </w:tr>
      <w:tr w:rsidR="00A778D3" w:rsidRPr="00CF3852" w14:paraId="30CE45E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995947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Greece   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A6E9EC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0 (43.5) </w:t>
            </w:r>
          </w:p>
        </w:tc>
      </w:tr>
      <w:tr w:rsidR="00A778D3" w:rsidRPr="00CF3852" w14:paraId="3960A26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45CBAA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471B60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B5B184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B421E6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2964ED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9 (39.13) </w:t>
            </w:r>
          </w:p>
        </w:tc>
      </w:tr>
      <w:tr w:rsidR="00A778D3" w:rsidRPr="00CF3852" w14:paraId="1AC04BC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0BFEA1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D83221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61C4EAB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E28400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Ire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92D167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5 (65.2) </w:t>
            </w:r>
          </w:p>
        </w:tc>
      </w:tr>
      <w:tr w:rsidR="00A778D3" w:rsidRPr="00CF3852" w14:paraId="38AFB87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A6C58F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99F208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8 (78.3) </w:t>
            </w:r>
          </w:p>
        </w:tc>
      </w:tr>
      <w:tr w:rsidR="00A778D3" w:rsidRPr="00CF3852" w14:paraId="03815DC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8450D9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C26471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D4159B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4F64AE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7A4EDBD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7 (30.4) </w:t>
            </w:r>
          </w:p>
        </w:tc>
      </w:tr>
      <w:tr w:rsidR="00A778D3" w:rsidRPr="00CF3852" w14:paraId="29BC2DE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F1C2E4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Liechtenstei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7274CD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7E59CBA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33A91B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F4472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21AA8C9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5E6998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A9C1A5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4 (17.4) </w:t>
            </w:r>
          </w:p>
        </w:tc>
      </w:tr>
      <w:tr w:rsidR="00A778D3" w:rsidRPr="00CF3852" w14:paraId="1409073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6DF42C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E12D88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6AE4A24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966727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A43176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4 (17.4) </w:t>
            </w:r>
          </w:p>
        </w:tc>
      </w:tr>
      <w:tr w:rsidR="00A778D3" w:rsidRPr="00CF3852" w14:paraId="740B36A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03266E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8A3193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E8F163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D3BD50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B67F78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6 (69.6) </w:t>
            </w:r>
          </w:p>
        </w:tc>
      </w:tr>
      <w:tr w:rsidR="00A778D3" w:rsidRPr="00CF3852" w14:paraId="3BFA848F" w14:textId="77777777" w:rsidTr="00BF1882">
        <w:trPr>
          <w:trHeight w:val="350"/>
        </w:trPr>
        <w:tc>
          <w:tcPr>
            <w:tcW w:w="6745" w:type="dxa"/>
            <w:shd w:val="clear" w:color="auto" w:fill="auto"/>
            <w:vAlign w:val="center"/>
            <w:hideMark/>
          </w:tcPr>
          <w:p w14:paraId="6253E33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orth Macedonia (Formerly Macedonia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741A24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6653F69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4BC3FD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E9BF1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7E65C3F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E27217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3CD28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2DB4276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11B875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822E4E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9 (39.13) </w:t>
            </w:r>
          </w:p>
        </w:tc>
      </w:tr>
      <w:tr w:rsidR="00A778D3" w:rsidRPr="00CF3852" w14:paraId="5F34540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35901D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8A9A53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6576035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589301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B07CDF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1 (47.8) </w:t>
            </w:r>
          </w:p>
        </w:tc>
      </w:tr>
      <w:tr w:rsidR="00A778D3" w:rsidRPr="00CF3852" w14:paraId="64DA701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B6B867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713276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70B050E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B0B9AA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396A4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0895CA4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71BD56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1D7A30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4E3EEDA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57E39B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678401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7 (73.9) </w:t>
            </w:r>
          </w:p>
        </w:tc>
      </w:tr>
      <w:tr w:rsidR="00A778D3" w:rsidRPr="00CF3852" w14:paraId="25611B8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F2FBD7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585497D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4 (60.9) </w:t>
            </w:r>
          </w:p>
        </w:tc>
      </w:tr>
      <w:tr w:rsidR="00A778D3" w:rsidRPr="00CF3852" w14:paraId="4866124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969B8B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E0714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07435B2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ED8CA3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DD2B3A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0876BA03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E0B905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AD893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7611724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DCAB83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50904F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0 (87.0) </w:t>
            </w:r>
          </w:p>
        </w:tc>
      </w:tr>
      <w:tr w:rsidR="00A778D3" w:rsidRPr="00CF3852" w14:paraId="1B24E09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6598D6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4931F5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2C7C89F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0C8878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803FFE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0 (43.5) </w:t>
            </w:r>
          </w:p>
        </w:tc>
      </w:tr>
      <w:tr w:rsidR="00A778D3" w:rsidRPr="00CF3852" w14:paraId="337F09A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0C6D002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626A46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9 (39.13) </w:t>
            </w:r>
          </w:p>
        </w:tc>
      </w:tr>
      <w:tr w:rsidR="00A778D3" w:rsidRPr="00CF3852" w14:paraId="47F81AC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BA1D82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AEF435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6868D8C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42835F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AAE6E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08C3EEB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95202B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A401DC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4FE9DB8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FAA4AA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2FFF1B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3C80172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9973A7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AA7CBD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06AAEBD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90531B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51580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17F4F1E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627901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6CED60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B19BE8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AF1095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BFFB04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38C299A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5AEFFE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9C505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5003B9E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C8E890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32B525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7 (30.4) </w:t>
            </w:r>
          </w:p>
        </w:tc>
      </w:tr>
      <w:tr w:rsidR="00A778D3" w:rsidRPr="00CF3852" w14:paraId="73C8355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A0010B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F8DF3A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44AFC18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2B319E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BF4AD7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30633F7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5A0A90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F80EF2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4C0BA87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A86E76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4689AE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486E1641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64AFCE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5D506A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5A18DDE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2589BA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58EA1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9 (39.13) </w:t>
            </w:r>
          </w:p>
        </w:tc>
      </w:tr>
      <w:tr w:rsidR="00A778D3" w:rsidRPr="00CF3852" w14:paraId="591F32A1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704C7B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D6DD20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D4D239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CE62D6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5684C8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4 (17.4) </w:t>
            </w:r>
          </w:p>
        </w:tc>
      </w:tr>
      <w:tr w:rsidR="00A778D3" w:rsidRPr="00CF3852" w14:paraId="5E86E673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35B79C7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5B8EE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A8B1AD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843A72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66FCFF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6 (26.1) </w:t>
            </w:r>
          </w:p>
        </w:tc>
      </w:tr>
      <w:tr w:rsidR="00A778D3" w:rsidRPr="00CF3852" w14:paraId="01990F1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592771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EEF68ED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AB2F6E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7E4814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4415DA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0D2DBC9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EB70C4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F5FE70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4044957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EA90C0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63E54B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5A02604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227F8A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7A545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5A8A74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8335E9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5C019B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20F3F68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2252D8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75131E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21590FB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A459F2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BF7ED5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3BB5BE17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0BC31D9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D13A4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3E8E415F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64A3B6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8D64127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8 (78.3) </w:t>
            </w:r>
          </w:p>
        </w:tc>
      </w:tr>
      <w:tr w:rsidR="00A778D3" w:rsidRPr="00CF3852" w14:paraId="1B1351D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26EA8E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A53C75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4 (60.9) </w:t>
            </w:r>
          </w:p>
        </w:tc>
      </w:tr>
      <w:tr w:rsidR="00A778D3" w:rsidRPr="00CF3852" w14:paraId="0E80138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F36600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40F6AC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8 (78.3) </w:t>
            </w:r>
          </w:p>
        </w:tc>
      </w:tr>
      <w:tr w:rsidR="00A778D3" w:rsidRPr="00CF3852" w14:paraId="4DEB7A4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27A2DE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441086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1DB6B2B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DBEFE76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334DAB3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4EB4F6CE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4F3A88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293E49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8 (34.8) </w:t>
            </w:r>
          </w:p>
        </w:tc>
      </w:tr>
      <w:tr w:rsidR="00A778D3" w:rsidRPr="00CF3852" w14:paraId="1D3D573C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F6D0C0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738EE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6FDDE273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548582F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6BF68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7E6867CD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E45393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0B08198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378A3D8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6631D89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370C03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3 (56.5) </w:t>
            </w:r>
          </w:p>
        </w:tc>
      </w:tr>
      <w:tr w:rsidR="00A778D3" w:rsidRPr="00CF3852" w14:paraId="17CC713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D67CF3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2865DE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6FF13DB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91FCA62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3A3DA0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164E830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4D9DF1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5512D9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EC303B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D04509E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995B16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6AB3EE47" w14:textId="77777777" w:rsidTr="00BF1882">
        <w:trPr>
          <w:trHeight w:val="286"/>
        </w:trPr>
        <w:tc>
          <w:tcPr>
            <w:tcW w:w="6745" w:type="dxa"/>
            <w:shd w:val="clear" w:color="auto" w:fill="auto"/>
            <w:vAlign w:val="center"/>
            <w:hideMark/>
          </w:tcPr>
          <w:p w14:paraId="2A71B09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ongo, Democratic Republic of th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6912E8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04C0269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3C8FAD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04B531C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21C5910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A94A13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2FA276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6124D9E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35881E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7C005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7C1B6E38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DC8286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am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C35EDF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0C4B9ADB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360590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45013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75DA35D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B80862B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CA80BD2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6C894F2D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4F50DFBC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CA40CB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6A84EEA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AAF6B41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6B28AD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391483C5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8C3B437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6E5630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67C96C01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630FE4F2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3CF0395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9B48E16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5414C63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51C4CA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489754F0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2EBBB46A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0518D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1BE0396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0A24AD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D1DD0CE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7C1CE59D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40680E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88BF40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2921719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BA19FA8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276F854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2 (8.7) </w:t>
            </w:r>
          </w:p>
        </w:tc>
      </w:tr>
      <w:tr w:rsidR="00A778D3" w:rsidRPr="00CF3852" w14:paraId="1630380A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030F040D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1B2390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1 (47.8) </w:t>
            </w:r>
          </w:p>
        </w:tc>
      </w:tr>
      <w:tr w:rsidR="00A778D3" w:rsidRPr="00CF3852" w14:paraId="52D95CE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2E29140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8EB383D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1 (4.35) </w:t>
            </w:r>
          </w:p>
        </w:tc>
      </w:tr>
      <w:tr w:rsidR="00A778D3" w:rsidRPr="00CF3852" w14:paraId="5108BC54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77CD83C5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24520D1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5 (21.7) </w:t>
            </w:r>
          </w:p>
        </w:tc>
      </w:tr>
      <w:tr w:rsidR="00A778D3" w:rsidRPr="00CF3852" w14:paraId="45ADCCA9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572DCA8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2BF084A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4 (17.4) </w:t>
            </w:r>
          </w:p>
        </w:tc>
      </w:tr>
      <w:tr w:rsidR="00A778D3" w:rsidRPr="00CF3852" w14:paraId="3D5F8E9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379137B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912B2BB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  <w:tr w:rsidR="00A778D3" w:rsidRPr="00CF3852" w14:paraId="55F3A972" w14:textId="77777777" w:rsidTr="00BF1882">
        <w:trPr>
          <w:trHeight w:val="315"/>
        </w:trPr>
        <w:tc>
          <w:tcPr>
            <w:tcW w:w="6745" w:type="dxa"/>
            <w:shd w:val="clear" w:color="auto" w:fill="auto"/>
            <w:vAlign w:val="center"/>
            <w:hideMark/>
          </w:tcPr>
          <w:p w14:paraId="15ED3A54" w14:textId="77777777" w:rsidR="00A778D3" w:rsidRPr="00CF3852" w:rsidRDefault="00A778D3" w:rsidP="00F62BDE">
            <w:pPr>
              <w:spacing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8E36056" w14:textId="77777777" w:rsidR="00A778D3" w:rsidRPr="00CF3852" w:rsidRDefault="00A778D3" w:rsidP="00F62BDE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F3852">
              <w:rPr>
                <w:rFonts w:eastAsia="Times New Roman"/>
                <w:color w:val="000000"/>
                <w:sz w:val="20"/>
                <w:szCs w:val="20"/>
              </w:rPr>
              <w:t xml:space="preserve"> 3 (13.0) </w:t>
            </w:r>
          </w:p>
        </w:tc>
      </w:tr>
    </w:tbl>
    <w:p w14:paraId="7FB84AF5" w14:textId="40F27368" w:rsidR="00A778D3" w:rsidRPr="00CF3852" w:rsidRDefault="00A778D3" w:rsidP="00A778D3">
      <w:pPr>
        <w:jc w:val="both"/>
        <w:rPr>
          <w:sz w:val="16"/>
          <w:szCs w:val="16"/>
        </w:rPr>
      </w:pPr>
      <w:r w:rsidRPr="00CF3852">
        <w:rPr>
          <w:sz w:val="16"/>
          <w:szCs w:val="16"/>
          <w:vertAlign w:val="superscript"/>
        </w:rPr>
        <w:t xml:space="preserve">a </w:t>
      </w:r>
      <w:r w:rsidRPr="00CF3852">
        <w:rPr>
          <w:sz w:val="16"/>
          <w:szCs w:val="16"/>
        </w:rPr>
        <w:t xml:space="preserve">The regional headers represent the total number of participants and </w:t>
      </w:r>
      <w:r w:rsidR="00F332C2">
        <w:rPr>
          <w:sz w:val="16"/>
          <w:szCs w:val="16"/>
        </w:rPr>
        <w:t xml:space="preserve">the </w:t>
      </w:r>
      <w:r w:rsidRPr="00CF3852">
        <w:rPr>
          <w:sz w:val="16"/>
          <w:szCs w:val="16"/>
        </w:rPr>
        <w:t xml:space="preserve">percentage of the study population who conduct research in one of the countries in that region. The country subheaders represent the total number of participants and </w:t>
      </w:r>
      <w:r w:rsidR="00F332C2">
        <w:rPr>
          <w:sz w:val="16"/>
          <w:szCs w:val="16"/>
        </w:rPr>
        <w:t xml:space="preserve">the </w:t>
      </w:r>
      <w:r w:rsidRPr="00CF3852">
        <w:rPr>
          <w:sz w:val="16"/>
          <w:szCs w:val="16"/>
        </w:rPr>
        <w:t xml:space="preserve">percentage of the study population who conduct research in that country. </w:t>
      </w:r>
    </w:p>
    <w:p w14:paraId="39CA0C9F" w14:textId="61AB7095" w:rsidR="00CB11A1" w:rsidRDefault="00CB11A1" w:rsidP="00CC5C52">
      <w:pPr>
        <w:autoSpaceDE/>
        <w:autoSpaceDN/>
        <w:adjustRightInd/>
      </w:pPr>
    </w:p>
    <w:sectPr w:rsidR="00CB11A1" w:rsidSect="00266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61D1C" w16cex:dateUtc="2021-08-17T15:33:00Z"/>
  <w16cex:commentExtensible w16cex:durableId="24C61D27" w16cex:dateUtc="2021-08-17T15:33:00Z"/>
  <w16cex:commentExtensible w16cex:durableId="24C61D7B" w16cex:dateUtc="2021-08-17T15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C76533" w16cid:durableId="24C61D1C"/>
  <w16cid:commentId w16cid:paraId="2BD3BA27" w16cid:durableId="24C61D27"/>
  <w16cid:commentId w16cid:paraId="459B05F4" w16cid:durableId="24C61D7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EC688" w14:textId="77777777" w:rsidR="00236DE2" w:rsidRDefault="00236DE2" w:rsidP="00D96F57">
      <w:r>
        <w:separator/>
      </w:r>
    </w:p>
  </w:endnote>
  <w:endnote w:type="continuationSeparator" w:id="0">
    <w:p w14:paraId="10CC61AB" w14:textId="77777777" w:rsidR="00236DE2" w:rsidRDefault="00236DE2" w:rsidP="00D96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EEC106" w14:textId="77777777" w:rsidR="00236DE2" w:rsidRDefault="00236DE2" w:rsidP="00D96F57">
      <w:r>
        <w:separator/>
      </w:r>
    </w:p>
  </w:footnote>
  <w:footnote w:type="continuationSeparator" w:id="0">
    <w:p w14:paraId="7299BE62" w14:textId="77777777" w:rsidR="00236DE2" w:rsidRDefault="00236DE2" w:rsidP="00D96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21.85pt;height:37.35pt" o:bullet="t">
        <v:imagedata r:id="rId1" o:title="art966B"/>
      </v:shape>
    </w:pict>
  </w:numPicBullet>
  <w:abstractNum w:abstractNumId="0" w15:restartNumberingAfterBreak="0">
    <w:nsid w:val="0B8A71BB"/>
    <w:multiLevelType w:val="hybridMultilevel"/>
    <w:tmpl w:val="59547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394E57"/>
    <w:multiLevelType w:val="hybridMultilevel"/>
    <w:tmpl w:val="7CAC7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730697"/>
    <w:multiLevelType w:val="hybridMultilevel"/>
    <w:tmpl w:val="360CD5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C31C4"/>
    <w:multiLevelType w:val="hybridMultilevel"/>
    <w:tmpl w:val="8DCC6B06"/>
    <w:lvl w:ilvl="0" w:tplc="E228C29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80C30"/>
    <w:multiLevelType w:val="hybridMultilevel"/>
    <w:tmpl w:val="023C03F6"/>
    <w:lvl w:ilvl="0" w:tplc="3D38FC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0744AE"/>
    <w:multiLevelType w:val="hybridMultilevel"/>
    <w:tmpl w:val="980C9D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475182"/>
    <w:multiLevelType w:val="hybridMultilevel"/>
    <w:tmpl w:val="99E430EC"/>
    <w:lvl w:ilvl="0" w:tplc="ED7072D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BB14FC"/>
    <w:multiLevelType w:val="hybridMultilevel"/>
    <w:tmpl w:val="72B04B40"/>
    <w:lvl w:ilvl="0" w:tplc="330CDA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A04CD"/>
    <w:multiLevelType w:val="hybridMultilevel"/>
    <w:tmpl w:val="D2E419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0360B4"/>
    <w:multiLevelType w:val="multilevel"/>
    <w:tmpl w:val="A6A23B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5B9BD5" w:themeColor="accen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AEF5035"/>
    <w:multiLevelType w:val="hybridMultilevel"/>
    <w:tmpl w:val="61021CD6"/>
    <w:lvl w:ilvl="0" w:tplc="1546612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185301"/>
    <w:multiLevelType w:val="hybridMultilevel"/>
    <w:tmpl w:val="F8F21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520E46"/>
    <w:multiLevelType w:val="hybridMultilevel"/>
    <w:tmpl w:val="A5B001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811CF5"/>
    <w:multiLevelType w:val="hybridMultilevel"/>
    <w:tmpl w:val="F48EB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0B42C3"/>
    <w:multiLevelType w:val="hybridMultilevel"/>
    <w:tmpl w:val="4C3E669A"/>
    <w:lvl w:ilvl="0" w:tplc="330CDA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0B0F4F"/>
    <w:multiLevelType w:val="hybridMultilevel"/>
    <w:tmpl w:val="E1228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2D73E5"/>
    <w:multiLevelType w:val="hybridMultilevel"/>
    <w:tmpl w:val="7D5EF040"/>
    <w:lvl w:ilvl="0" w:tplc="0A1089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1648E1"/>
    <w:multiLevelType w:val="hybridMultilevel"/>
    <w:tmpl w:val="5F5A5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0D00DE"/>
    <w:multiLevelType w:val="hybridMultilevel"/>
    <w:tmpl w:val="FAEA8520"/>
    <w:lvl w:ilvl="0" w:tplc="72F251A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962D84"/>
    <w:multiLevelType w:val="hybridMultilevel"/>
    <w:tmpl w:val="1458F9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AC70880"/>
    <w:multiLevelType w:val="hybridMultilevel"/>
    <w:tmpl w:val="998ABC56"/>
    <w:lvl w:ilvl="0" w:tplc="3CA03CC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2467A4"/>
    <w:multiLevelType w:val="multilevel"/>
    <w:tmpl w:val="934A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ECC7CB1"/>
    <w:multiLevelType w:val="hybridMultilevel"/>
    <w:tmpl w:val="8962D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9A50E2"/>
    <w:multiLevelType w:val="hybridMultilevel"/>
    <w:tmpl w:val="40AA0FA2"/>
    <w:lvl w:ilvl="0" w:tplc="3D38FC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344696"/>
    <w:multiLevelType w:val="hybridMultilevel"/>
    <w:tmpl w:val="B512070C"/>
    <w:lvl w:ilvl="0" w:tplc="0A1089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EC60D5"/>
    <w:multiLevelType w:val="hybridMultilevel"/>
    <w:tmpl w:val="E03E4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8F21B7"/>
    <w:multiLevelType w:val="hybridMultilevel"/>
    <w:tmpl w:val="76007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D44E3C"/>
    <w:multiLevelType w:val="hybridMultilevel"/>
    <w:tmpl w:val="7E4ED652"/>
    <w:lvl w:ilvl="0" w:tplc="72F251A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D20C29E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0DC0D56" w:tentative="1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FB2204EA" w:tentative="1">
      <w:start w:val="1"/>
      <w:numFmt w:val="bullet"/>
      <w:lvlText w:val=""/>
      <w:lvlPicBulletId w:val="0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EC82E7A2" w:tentative="1">
      <w:start w:val="1"/>
      <w:numFmt w:val="bullet"/>
      <w:lvlText w:val=""/>
      <w:lvlPicBulletId w:val="0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2D268F4" w:tentative="1">
      <w:start w:val="1"/>
      <w:numFmt w:val="bullet"/>
      <w:lvlText w:val=""/>
      <w:lvlPicBulletId w:val="0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B092773E" w:tentative="1">
      <w:start w:val="1"/>
      <w:numFmt w:val="bullet"/>
      <w:lvlText w:val=""/>
      <w:lvlPicBulletId w:val="0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128A430" w:tentative="1">
      <w:start w:val="1"/>
      <w:numFmt w:val="bullet"/>
      <w:lvlText w:val=""/>
      <w:lvlPicBulletId w:val="0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558C0FE" w:tentative="1">
      <w:start w:val="1"/>
      <w:numFmt w:val="bullet"/>
      <w:lvlText w:val=""/>
      <w:lvlPicBulletId w:val="0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8" w15:restartNumberingAfterBreak="0">
    <w:nsid w:val="73FE211A"/>
    <w:multiLevelType w:val="hybridMultilevel"/>
    <w:tmpl w:val="D1C29E36"/>
    <w:lvl w:ilvl="0" w:tplc="E0107AD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EC4053"/>
    <w:multiLevelType w:val="hybridMultilevel"/>
    <w:tmpl w:val="D9727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E52951"/>
    <w:multiLevelType w:val="hybridMultilevel"/>
    <w:tmpl w:val="27287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AD87144"/>
    <w:multiLevelType w:val="hybridMultilevel"/>
    <w:tmpl w:val="FD4E445E"/>
    <w:lvl w:ilvl="0" w:tplc="EF621BD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14970"/>
    <w:multiLevelType w:val="hybridMultilevel"/>
    <w:tmpl w:val="11BA6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9"/>
  </w:num>
  <w:num w:numId="3">
    <w:abstractNumId w:val="5"/>
  </w:num>
  <w:num w:numId="4">
    <w:abstractNumId w:val="13"/>
  </w:num>
  <w:num w:numId="5">
    <w:abstractNumId w:val="30"/>
  </w:num>
  <w:num w:numId="6">
    <w:abstractNumId w:val="1"/>
  </w:num>
  <w:num w:numId="7">
    <w:abstractNumId w:val="8"/>
  </w:num>
  <w:num w:numId="8">
    <w:abstractNumId w:val="19"/>
  </w:num>
  <w:num w:numId="9">
    <w:abstractNumId w:val="26"/>
  </w:num>
  <w:num w:numId="10">
    <w:abstractNumId w:val="0"/>
  </w:num>
  <w:num w:numId="11">
    <w:abstractNumId w:val="14"/>
  </w:num>
  <w:num w:numId="12">
    <w:abstractNumId w:val="7"/>
  </w:num>
  <w:num w:numId="13">
    <w:abstractNumId w:val="4"/>
  </w:num>
  <w:num w:numId="14">
    <w:abstractNumId w:val="23"/>
  </w:num>
  <w:num w:numId="15">
    <w:abstractNumId w:val="24"/>
  </w:num>
  <w:num w:numId="16">
    <w:abstractNumId w:val="12"/>
  </w:num>
  <w:num w:numId="17">
    <w:abstractNumId w:val="16"/>
  </w:num>
  <w:num w:numId="18">
    <w:abstractNumId w:val="32"/>
  </w:num>
  <w:num w:numId="19">
    <w:abstractNumId w:val="15"/>
  </w:num>
  <w:num w:numId="20">
    <w:abstractNumId w:val="22"/>
  </w:num>
  <w:num w:numId="21">
    <w:abstractNumId w:val="27"/>
  </w:num>
  <w:num w:numId="22">
    <w:abstractNumId w:val="25"/>
  </w:num>
  <w:num w:numId="23">
    <w:abstractNumId w:val="18"/>
  </w:num>
  <w:num w:numId="24">
    <w:abstractNumId w:val="17"/>
  </w:num>
  <w:num w:numId="25">
    <w:abstractNumId w:val="11"/>
  </w:num>
  <w:num w:numId="26">
    <w:abstractNumId w:val="2"/>
  </w:num>
  <w:num w:numId="27">
    <w:abstractNumId w:val="10"/>
  </w:num>
  <w:num w:numId="28">
    <w:abstractNumId w:val="20"/>
  </w:num>
  <w:num w:numId="29">
    <w:abstractNumId w:val="28"/>
  </w:num>
  <w:num w:numId="30">
    <w:abstractNumId w:val="3"/>
  </w:num>
  <w:num w:numId="31">
    <w:abstractNumId w:val="31"/>
  </w:num>
  <w:num w:numId="32">
    <w:abstractNumId w:val="6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57"/>
    <w:rsid w:val="00002ADB"/>
    <w:rsid w:val="00005811"/>
    <w:rsid w:val="00005A15"/>
    <w:rsid w:val="00006ECA"/>
    <w:rsid w:val="000078AA"/>
    <w:rsid w:val="00010B48"/>
    <w:rsid w:val="00010E6C"/>
    <w:rsid w:val="00011C53"/>
    <w:rsid w:val="00017174"/>
    <w:rsid w:val="000178E4"/>
    <w:rsid w:val="000205D2"/>
    <w:rsid w:val="00024866"/>
    <w:rsid w:val="00027BBB"/>
    <w:rsid w:val="00031B95"/>
    <w:rsid w:val="0003347A"/>
    <w:rsid w:val="00034B81"/>
    <w:rsid w:val="00040F0B"/>
    <w:rsid w:val="00041E3C"/>
    <w:rsid w:val="000427D1"/>
    <w:rsid w:val="00043F74"/>
    <w:rsid w:val="0005275A"/>
    <w:rsid w:val="00052807"/>
    <w:rsid w:val="000550CD"/>
    <w:rsid w:val="00062860"/>
    <w:rsid w:val="00066D7B"/>
    <w:rsid w:val="00073317"/>
    <w:rsid w:val="00075D68"/>
    <w:rsid w:val="000764DC"/>
    <w:rsid w:val="00076B7B"/>
    <w:rsid w:val="000816D1"/>
    <w:rsid w:val="00086EA2"/>
    <w:rsid w:val="00087CDD"/>
    <w:rsid w:val="0009218E"/>
    <w:rsid w:val="00093385"/>
    <w:rsid w:val="000A03C4"/>
    <w:rsid w:val="000A6F52"/>
    <w:rsid w:val="000B0395"/>
    <w:rsid w:val="000B2CCF"/>
    <w:rsid w:val="000B3B7E"/>
    <w:rsid w:val="000B4E5E"/>
    <w:rsid w:val="000B5E80"/>
    <w:rsid w:val="000C08D6"/>
    <w:rsid w:val="000D0A56"/>
    <w:rsid w:val="000D346C"/>
    <w:rsid w:val="000E02AB"/>
    <w:rsid w:val="000F1071"/>
    <w:rsid w:val="000F1D18"/>
    <w:rsid w:val="000F5F6A"/>
    <w:rsid w:val="000F7E17"/>
    <w:rsid w:val="00103CFF"/>
    <w:rsid w:val="0010786B"/>
    <w:rsid w:val="001129BB"/>
    <w:rsid w:val="00112D6D"/>
    <w:rsid w:val="00113EE9"/>
    <w:rsid w:val="00116D1D"/>
    <w:rsid w:val="00121794"/>
    <w:rsid w:val="00121F02"/>
    <w:rsid w:val="00126604"/>
    <w:rsid w:val="00134089"/>
    <w:rsid w:val="001367FD"/>
    <w:rsid w:val="00141EA9"/>
    <w:rsid w:val="001427A2"/>
    <w:rsid w:val="0014741D"/>
    <w:rsid w:val="00150209"/>
    <w:rsid w:val="00151450"/>
    <w:rsid w:val="00153A3E"/>
    <w:rsid w:val="001541E0"/>
    <w:rsid w:val="00156592"/>
    <w:rsid w:val="00160B10"/>
    <w:rsid w:val="00161830"/>
    <w:rsid w:val="001703F7"/>
    <w:rsid w:val="001749EA"/>
    <w:rsid w:val="00177596"/>
    <w:rsid w:val="00185B83"/>
    <w:rsid w:val="001915AB"/>
    <w:rsid w:val="00195C99"/>
    <w:rsid w:val="00196AFB"/>
    <w:rsid w:val="001A238B"/>
    <w:rsid w:val="001A35E8"/>
    <w:rsid w:val="001A4BFA"/>
    <w:rsid w:val="001A7349"/>
    <w:rsid w:val="001B3257"/>
    <w:rsid w:val="001B38C7"/>
    <w:rsid w:val="001B52E0"/>
    <w:rsid w:val="001C24B2"/>
    <w:rsid w:val="001D01F2"/>
    <w:rsid w:val="001D4A22"/>
    <w:rsid w:val="001D4F12"/>
    <w:rsid w:val="001D6D7A"/>
    <w:rsid w:val="001D6DCA"/>
    <w:rsid w:val="001D7263"/>
    <w:rsid w:val="001E1404"/>
    <w:rsid w:val="001E1C02"/>
    <w:rsid w:val="001E3D09"/>
    <w:rsid w:val="001E579E"/>
    <w:rsid w:val="001E78C8"/>
    <w:rsid w:val="001F2279"/>
    <w:rsid w:val="001F3D83"/>
    <w:rsid w:val="001F445A"/>
    <w:rsid w:val="001F618E"/>
    <w:rsid w:val="001F6620"/>
    <w:rsid w:val="00201565"/>
    <w:rsid w:val="002032AB"/>
    <w:rsid w:val="002032E5"/>
    <w:rsid w:val="00205E53"/>
    <w:rsid w:val="002074D8"/>
    <w:rsid w:val="00211BF2"/>
    <w:rsid w:val="002122C6"/>
    <w:rsid w:val="00214270"/>
    <w:rsid w:val="00214A8C"/>
    <w:rsid w:val="0022472C"/>
    <w:rsid w:val="00233AAE"/>
    <w:rsid w:val="00235C49"/>
    <w:rsid w:val="00236DE2"/>
    <w:rsid w:val="00237006"/>
    <w:rsid w:val="00237C95"/>
    <w:rsid w:val="002401FE"/>
    <w:rsid w:val="00243777"/>
    <w:rsid w:val="002528BF"/>
    <w:rsid w:val="00253CA3"/>
    <w:rsid w:val="00254591"/>
    <w:rsid w:val="00254A36"/>
    <w:rsid w:val="00256845"/>
    <w:rsid w:val="002609A0"/>
    <w:rsid w:val="0026281C"/>
    <w:rsid w:val="00264D52"/>
    <w:rsid w:val="00264FA0"/>
    <w:rsid w:val="002666CD"/>
    <w:rsid w:val="002673E8"/>
    <w:rsid w:val="002741EA"/>
    <w:rsid w:val="00274AE3"/>
    <w:rsid w:val="00276A86"/>
    <w:rsid w:val="002773AA"/>
    <w:rsid w:val="00277AD2"/>
    <w:rsid w:val="00280099"/>
    <w:rsid w:val="002810CC"/>
    <w:rsid w:val="00284977"/>
    <w:rsid w:val="00284FFE"/>
    <w:rsid w:val="0029507D"/>
    <w:rsid w:val="0029511A"/>
    <w:rsid w:val="002954CB"/>
    <w:rsid w:val="00297BE6"/>
    <w:rsid w:val="002A2394"/>
    <w:rsid w:val="002A51C7"/>
    <w:rsid w:val="002A6DFF"/>
    <w:rsid w:val="002B01EC"/>
    <w:rsid w:val="002B2EBA"/>
    <w:rsid w:val="002B6A5D"/>
    <w:rsid w:val="002C074D"/>
    <w:rsid w:val="002C7909"/>
    <w:rsid w:val="002D02B3"/>
    <w:rsid w:val="002D09AD"/>
    <w:rsid w:val="002D46AC"/>
    <w:rsid w:val="002D47E2"/>
    <w:rsid w:val="002D60EF"/>
    <w:rsid w:val="002D6999"/>
    <w:rsid w:val="002D6BF9"/>
    <w:rsid w:val="002D7286"/>
    <w:rsid w:val="002E0343"/>
    <w:rsid w:val="002E6395"/>
    <w:rsid w:val="002E6CF0"/>
    <w:rsid w:val="002F40F3"/>
    <w:rsid w:val="002F5B16"/>
    <w:rsid w:val="0030101F"/>
    <w:rsid w:val="00301A41"/>
    <w:rsid w:val="00301D16"/>
    <w:rsid w:val="00304CA2"/>
    <w:rsid w:val="00307E45"/>
    <w:rsid w:val="0031017B"/>
    <w:rsid w:val="00310709"/>
    <w:rsid w:val="00311568"/>
    <w:rsid w:val="003173E8"/>
    <w:rsid w:val="003252E2"/>
    <w:rsid w:val="00331B63"/>
    <w:rsid w:val="003337CC"/>
    <w:rsid w:val="00335809"/>
    <w:rsid w:val="00335C20"/>
    <w:rsid w:val="003427E2"/>
    <w:rsid w:val="003439A2"/>
    <w:rsid w:val="00345B28"/>
    <w:rsid w:val="003473B9"/>
    <w:rsid w:val="0034777C"/>
    <w:rsid w:val="00354653"/>
    <w:rsid w:val="0035539D"/>
    <w:rsid w:val="003569F7"/>
    <w:rsid w:val="00364471"/>
    <w:rsid w:val="00365873"/>
    <w:rsid w:val="0036688F"/>
    <w:rsid w:val="00366FD6"/>
    <w:rsid w:val="00377CE7"/>
    <w:rsid w:val="00384A6E"/>
    <w:rsid w:val="003863D1"/>
    <w:rsid w:val="00390E0B"/>
    <w:rsid w:val="00394019"/>
    <w:rsid w:val="00394B0D"/>
    <w:rsid w:val="003969DF"/>
    <w:rsid w:val="003A5478"/>
    <w:rsid w:val="003A5F64"/>
    <w:rsid w:val="003A61B1"/>
    <w:rsid w:val="003A64E8"/>
    <w:rsid w:val="003B1097"/>
    <w:rsid w:val="003B4B1D"/>
    <w:rsid w:val="003B709E"/>
    <w:rsid w:val="003C6E0B"/>
    <w:rsid w:val="003C7CC7"/>
    <w:rsid w:val="003C7CEB"/>
    <w:rsid w:val="003D0BE4"/>
    <w:rsid w:val="003D5F91"/>
    <w:rsid w:val="003D659D"/>
    <w:rsid w:val="003E44F1"/>
    <w:rsid w:val="003E60FD"/>
    <w:rsid w:val="003E6A45"/>
    <w:rsid w:val="003E7AA8"/>
    <w:rsid w:val="003F6746"/>
    <w:rsid w:val="003F6E24"/>
    <w:rsid w:val="00400D9E"/>
    <w:rsid w:val="00402793"/>
    <w:rsid w:val="004037FB"/>
    <w:rsid w:val="004041DD"/>
    <w:rsid w:val="00411160"/>
    <w:rsid w:val="00414F28"/>
    <w:rsid w:val="00423578"/>
    <w:rsid w:val="00425297"/>
    <w:rsid w:val="004261DD"/>
    <w:rsid w:val="0042658C"/>
    <w:rsid w:val="0043016E"/>
    <w:rsid w:val="004335A3"/>
    <w:rsid w:val="00433ACB"/>
    <w:rsid w:val="00434B4F"/>
    <w:rsid w:val="004352FC"/>
    <w:rsid w:val="004361C7"/>
    <w:rsid w:val="00436CB1"/>
    <w:rsid w:val="0044058A"/>
    <w:rsid w:val="0044376B"/>
    <w:rsid w:val="00444263"/>
    <w:rsid w:val="00444EEC"/>
    <w:rsid w:val="00444FC3"/>
    <w:rsid w:val="0044510D"/>
    <w:rsid w:val="00445332"/>
    <w:rsid w:val="00450ECC"/>
    <w:rsid w:val="00452808"/>
    <w:rsid w:val="00452A8D"/>
    <w:rsid w:val="004555BD"/>
    <w:rsid w:val="004568BB"/>
    <w:rsid w:val="0046114A"/>
    <w:rsid w:val="00462A32"/>
    <w:rsid w:val="004634F1"/>
    <w:rsid w:val="00463CF6"/>
    <w:rsid w:val="004700F5"/>
    <w:rsid w:val="0047176E"/>
    <w:rsid w:val="00471AF6"/>
    <w:rsid w:val="00475A04"/>
    <w:rsid w:val="00477CCE"/>
    <w:rsid w:val="00480134"/>
    <w:rsid w:val="0048163F"/>
    <w:rsid w:val="00481663"/>
    <w:rsid w:val="0048186C"/>
    <w:rsid w:val="004850F4"/>
    <w:rsid w:val="00486304"/>
    <w:rsid w:val="00487789"/>
    <w:rsid w:val="00491B73"/>
    <w:rsid w:val="0049288F"/>
    <w:rsid w:val="0049413B"/>
    <w:rsid w:val="00494DEA"/>
    <w:rsid w:val="004A0606"/>
    <w:rsid w:val="004A41FD"/>
    <w:rsid w:val="004A68AB"/>
    <w:rsid w:val="004A7EEC"/>
    <w:rsid w:val="004B09AF"/>
    <w:rsid w:val="004B61C8"/>
    <w:rsid w:val="004B6A55"/>
    <w:rsid w:val="004C270D"/>
    <w:rsid w:val="004C388C"/>
    <w:rsid w:val="004C6C81"/>
    <w:rsid w:val="004D02D1"/>
    <w:rsid w:val="004D1A7E"/>
    <w:rsid w:val="004D41FC"/>
    <w:rsid w:val="004D7A4E"/>
    <w:rsid w:val="004E2A79"/>
    <w:rsid w:val="004F2063"/>
    <w:rsid w:val="004F2E1D"/>
    <w:rsid w:val="004F2FBF"/>
    <w:rsid w:val="004F33BB"/>
    <w:rsid w:val="004F6302"/>
    <w:rsid w:val="004F6A8F"/>
    <w:rsid w:val="004F6B52"/>
    <w:rsid w:val="00501B97"/>
    <w:rsid w:val="0050286B"/>
    <w:rsid w:val="00506D5D"/>
    <w:rsid w:val="00507AEB"/>
    <w:rsid w:val="00511EE7"/>
    <w:rsid w:val="0051697A"/>
    <w:rsid w:val="005217E1"/>
    <w:rsid w:val="005226E1"/>
    <w:rsid w:val="00532BC2"/>
    <w:rsid w:val="00534331"/>
    <w:rsid w:val="00535740"/>
    <w:rsid w:val="00541211"/>
    <w:rsid w:val="00543BE6"/>
    <w:rsid w:val="00546222"/>
    <w:rsid w:val="005467A2"/>
    <w:rsid w:val="00551335"/>
    <w:rsid w:val="005552CF"/>
    <w:rsid w:val="0055576A"/>
    <w:rsid w:val="00556679"/>
    <w:rsid w:val="005609A2"/>
    <w:rsid w:val="00561052"/>
    <w:rsid w:val="00561348"/>
    <w:rsid w:val="0056159B"/>
    <w:rsid w:val="00565A48"/>
    <w:rsid w:val="005706EB"/>
    <w:rsid w:val="00570E34"/>
    <w:rsid w:val="00570E5D"/>
    <w:rsid w:val="00580C60"/>
    <w:rsid w:val="005846E5"/>
    <w:rsid w:val="00586846"/>
    <w:rsid w:val="005919FD"/>
    <w:rsid w:val="00597436"/>
    <w:rsid w:val="005A0089"/>
    <w:rsid w:val="005A2492"/>
    <w:rsid w:val="005A296B"/>
    <w:rsid w:val="005A6BE9"/>
    <w:rsid w:val="005B51C3"/>
    <w:rsid w:val="005B7078"/>
    <w:rsid w:val="005B75EB"/>
    <w:rsid w:val="005B7F72"/>
    <w:rsid w:val="005C367C"/>
    <w:rsid w:val="005C5324"/>
    <w:rsid w:val="005D3B39"/>
    <w:rsid w:val="005D4D4D"/>
    <w:rsid w:val="005D5D0A"/>
    <w:rsid w:val="005E45B7"/>
    <w:rsid w:val="005F3D03"/>
    <w:rsid w:val="005F5EC3"/>
    <w:rsid w:val="005F7DAD"/>
    <w:rsid w:val="00603881"/>
    <w:rsid w:val="006049FC"/>
    <w:rsid w:val="00612144"/>
    <w:rsid w:val="00617843"/>
    <w:rsid w:val="00617ED2"/>
    <w:rsid w:val="006216D9"/>
    <w:rsid w:val="006245A0"/>
    <w:rsid w:val="006249AE"/>
    <w:rsid w:val="006249B1"/>
    <w:rsid w:val="00632A9D"/>
    <w:rsid w:val="00633687"/>
    <w:rsid w:val="00633E32"/>
    <w:rsid w:val="00634B87"/>
    <w:rsid w:val="006352D5"/>
    <w:rsid w:val="0063629F"/>
    <w:rsid w:val="00637C6E"/>
    <w:rsid w:val="00637D84"/>
    <w:rsid w:val="00641060"/>
    <w:rsid w:val="00644AF1"/>
    <w:rsid w:val="0064745D"/>
    <w:rsid w:val="00653DCD"/>
    <w:rsid w:val="0065578D"/>
    <w:rsid w:val="006563E5"/>
    <w:rsid w:val="00661067"/>
    <w:rsid w:val="006631B9"/>
    <w:rsid w:val="00664EEB"/>
    <w:rsid w:val="00664FB6"/>
    <w:rsid w:val="00667E52"/>
    <w:rsid w:val="006708E4"/>
    <w:rsid w:val="00671B3B"/>
    <w:rsid w:val="0067623C"/>
    <w:rsid w:val="00676A0B"/>
    <w:rsid w:val="0068012A"/>
    <w:rsid w:val="00680E58"/>
    <w:rsid w:val="006875B7"/>
    <w:rsid w:val="006919FA"/>
    <w:rsid w:val="006A181A"/>
    <w:rsid w:val="006A387B"/>
    <w:rsid w:val="006A4DB4"/>
    <w:rsid w:val="006A6866"/>
    <w:rsid w:val="006B4035"/>
    <w:rsid w:val="006B618C"/>
    <w:rsid w:val="006C0A69"/>
    <w:rsid w:val="006C2B8F"/>
    <w:rsid w:val="006C3D10"/>
    <w:rsid w:val="006C4880"/>
    <w:rsid w:val="006C6819"/>
    <w:rsid w:val="006C7E82"/>
    <w:rsid w:val="006D1F2A"/>
    <w:rsid w:val="006D25A8"/>
    <w:rsid w:val="006D2C27"/>
    <w:rsid w:val="006D355D"/>
    <w:rsid w:val="006D3EAE"/>
    <w:rsid w:val="006D6BCC"/>
    <w:rsid w:val="006E197C"/>
    <w:rsid w:val="006E2038"/>
    <w:rsid w:val="006F3E08"/>
    <w:rsid w:val="006F56DF"/>
    <w:rsid w:val="006F6171"/>
    <w:rsid w:val="006F7A0C"/>
    <w:rsid w:val="00702CBC"/>
    <w:rsid w:val="007063F6"/>
    <w:rsid w:val="007076C4"/>
    <w:rsid w:val="00712BDB"/>
    <w:rsid w:val="00716357"/>
    <w:rsid w:val="007169E5"/>
    <w:rsid w:val="00723856"/>
    <w:rsid w:val="00726501"/>
    <w:rsid w:val="007305A5"/>
    <w:rsid w:val="00733E78"/>
    <w:rsid w:val="00734676"/>
    <w:rsid w:val="00736595"/>
    <w:rsid w:val="007426B8"/>
    <w:rsid w:val="007436FF"/>
    <w:rsid w:val="007451CE"/>
    <w:rsid w:val="007476F7"/>
    <w:rsid w:val="0075234A"/>
    <w:rsid w:val="00755F8F"/>
    <w:rsid w:val="0075795C"/>
    <w:rsid w:val="0076084B"/>
    <w:rsid w:val="007749FF"/>
    <w:rsid w:val="00775AD0"/>
    <w:rsid w:val="00775AEF"/>
    <w:rsid w:val="00776433"/>
    <w:rsid w:val="00777D30"/>
    <w:rsid w:val="00777DE7"/>
    <w:rsid w:val="0078003A"/>
    <w:rsid w:val="007846B7"/>
    <w:rsid w:val="00790135"/>
    <w:rsid w:val="00794BA4"/>
    <w:rsid w:val="007A1C39"/>
    <w:rsid w:val="007A2990"/>
    <w:rsid w:val="007A2ED0"/>
    <w:rsid w:val="007A764B"/>
    <w:rsid w:val="007B00B2"/>
    <w:rsid w:val="007B0853"/>
    <w:rsid w:val="007B16B8"/>
    <w:rsid w:val="007B5366"/>
    <w:rsid w:val="007C4DD2"/>
    <w:rsid w:val="007C61C2"/>
    <w:rsid w:val="007D35CB"/>
    <w:rsid w:val="007D3B8F"/>
    <w:rsid w:val="007D541D"/>
    <w:rsid w:val="007E00B3"/>
    <w:rsid w:val="007E7F52"/>
    <w:rsid w:val="007F1835"/>
    <w:rsid w:val="007F3038"/>
    <w:rsid w:val="007F3868"/>
    <w:rsid w:val="007F4160"/>
    <w:rsid w:val="007F6E9F"/>
    <w:rsid w:val="00806104"/>
    <w:rsid w:val="008069F0"/>
    <w:rsid w:val="00807C82"/>
    <w:rsid w:val="00810046"/>
    <w:rsid w:val="008106A2"/>
    <w:rsid w:val="00815F9F"/>
    <w:rsid w:val="00820933"/>
    <w:rsid w:val="00820F22"/>
    <w:rsid w:val="008236A8"/>
    <w:rsid w:val="00844138"/>
    <w:rsid w:val="00846A69"/>
    <w:rsid w:val="00850BAD"/>
    <w:rsid w:val="008528C6"/>
    <w:rsid w:val="00853F58"/>
    <w:rsid w:val="008544B6"/>
    <w:rsid w:val="0085559C"/>
    <w:rsid w:val="008655FD"/>
    <w:rsid w:val="00882B4F"/>
    <w:rsid w:val="008873C9"/>
    <w:rsid w:val="008919CC"/>
    <w:rsid w:val="0089483A"/>
    <w:rsid w:val="008A243D"/>
    <w:rsid w:val="008A47AD"/>
    <w:rsid w:val="008B1035"/>
    <w:rsid w:val="008B19F7"/>
    <w:rsid w:val="008B49AA"/>
    <w:rsid w:val="008B5042"/>
    <w:rsid w:val="008C27BF"/>
    <w:rsid w:val="008C4032"/>
    <w:rsid w:val="008C4CC4"/>
    <w:rsid w:val="008C587C"/>
    <w:rsid w:val="008D2A79"/>
    <w:rsid w:val="008D6065"/>
    <w:rsid w:val="008D7708"/>
    <w:rsid w:val="008E1733"/>
    <w:rsid w:val="008E279E"/>
    <w:rsid w:val="008E293F"/>
    <w:rsid w:val="008E57C2"/>
    <w:rsid w:val="008E5A0F"/>
    <w:rsid w:val="008F3D19"/>
    <w:rsid w:val="008F6FEE"/>
    <w:rsid w:val="00900CF6"/>
    <w:rsid w:val="0090432A"/>
    <w:rsid w:val="0090535E"/>
    <w:rsid w:val="0091039E"/>
    <w:rsid w:val="00912C89"/>
    <w:rsid w:val="00913D0B"/>
    <w:rsid w:val="00920747"/>
    <w:rsid w:val="00921A3B"/>
    <w:rsid w:val="00921C89"/>
    <w:rsid w:val="00921CDA"/>
    <w:rsid w:val="00923003"/>
    <w:rsid w:val="0092525B"/>
    <w:rsid w:val="00930C8F"/>
    <w:rsid w:val="00933EF7"/>
    <w:rsid w:val="00935D58"/>
    <w:rsid w:val="00937AB9"/>
    <w:rsid w:val="00941528"/>
    <w:rsid w:val="00942EF5"/>
    <w:rsid w:val="00951133"/>
    <w:rsid w:val="009512DC"/>
    <w:rsid w:val="009512FB"/>
    <w:rsid w:val="00951360"/>
    <w:rsid w:val="00951427"/>
    <w:rsid w:val="00951EAB"/>
    <w:rsid w:val="0095407E"/>
    <w:rsid w:val="00955BB8"/>
    <w:rsid w:val="00956082"/>
    <w:rsid w:val="009563E8"/>
    <w:rsid w:val="00965BEB"/>
    <w:rsid w:val="00974245"/>
    <w:rsid w:val="00983520"/>
    <w:rsid w:val="00984C67"/>
    <w:rsid w:val="009855FF"/>
    <w:rsid w:val="00985B52"/>
    <w:rsid w:val="00986AC9"/>
    <w:rsid w:val="00987242"/>
    <w:rsid w:val="00990A76"/>
    <w:rsid w:val="00990E39"/>
    <w:rsid w:val="0099273A"/>
    <w:rsid w:val="009927EA"/>
    <w:rsid w:val="00995E39"/>
    <w:rsid w:val="0099790B"/>
    <w:rsid w:val="00997A45"/>
    <w:rsid w:val="009A2EDF"/>
    <w:rsid w:val="009A464A"/>
    <w:rsid w:val="009A54C7"/>
    <w:rsid w:val="009A6B81"/>
    <w:rsid w:val="009B1780"/>
    <w:rsid w:val="009B1920"/>
    <w:rsid w:val="009B6B34"/>
    <w:rsid w:val="009C0A99"/>
    <w:rsid w:val="009C24E8"/>
    <w:rsid w:val="009C541E"/>
    <w:rsid w:val="009C5469"/>
    <w:rsid w:val="009C5DEB"/>
    <w:rsid w:val="009C62E0"/>
    <w:rsid w:val="009C6BE8"/>
    <w:rsid w:val="009C6FE6"/>
    <w:rsid w:val="009D0C47"/>
    <w:rsid w:val="009D17A4"/>
    <w:rsid w:val="009D2632"/>
    <w:rsid w:val="009D27AE"/>
    <w:rsid w:val="009D2DF8"/>
    <w:rsid w:val="009D5E99"/>
    <w:rsid w:val="009D6835"/>
    <w:rsid w:val="009D690E"/>
    <w:rsid w:val="009E19A1"/>
    <w:rsid w:val="009E41A4"/>
    <w:rsid w:val="009E43E3"/>
    <w:rsid w:val="009E5B91"/>
    <w:rsid w:val="009E69ED"/>
    <w:rsid w:val="009F708C"/>
    <w:rsid w:val="009F759A"/>
    <w:rsid w:val="009F7BB0"/>
    <w:rsid w:val="00A06BE9"/>
    <w:rsid w:val="00A10137"/>
    <w:rsid w:val="00A13D1F"/>
    <w:rsid w:val="00A14508"/>
    <w:rsid w:val="00A22338"/>
    <w:rsid w:val="00A23040"/>
    <w:rsid w:val="00A276AF"/>
    <w:rsid w:val="00A27B6F"/>
    <w:rsid w:val="00A30A5D"/>
    <w:rsid w:val="00A31418"/>
    <w:rsid w:val="00A320FB"/>
    <w:rsid w:val="00A34AE4"/>
    <w:rsid w:val="00A42973"/>
    <w:rsid w:val="00A444B3"/>
    <w:rsid w:val="00A44622"/>
    <w:rsid w:val="00A456CA"/>
    <w:rsid w:val="00A51DDA"/>
    <w:rsid w:val="00A646A1"/>
    <w:rsid w:val="00A651D7"/>
    <w:rsid w:val="00A661F0"/>
    <w:rsid w:val="00A757F1"/>
    <w:rsid w:val="00A772EF"/>
    <w:rsid w:val="00A778D3"/>
    <w:rsid w:val="00A81BEF"/>
    <w:rsid w:val="00A81D58"/>
    <w:rsid w:val="00AA2FEC"/>
    <w:rsid w:val="00AA6667"/>
    <w:rsid w:val="00AB3F7D"/>
    <w:rsid w:val="00AB679B"/>
    <w:rsid w:val="00AC2C32"/>
    <w:rsid w:val="00AC2CCB"/>
    <w:rsid w:val="00AC5062"/>
    <w:rsid w:val="00AC5C75"/>
    <w:rsid w:val="00AD1D59"/>
    <w:rsid w:val="00AD27E7"/>
    <w:rsid w:val="00AD33C2"/>
    <w:rsid w:val="00AD3635"/>
    <w:rsid w:val="00AD75FC"/>
    <w:rsid w:val="00AE0267"/>
    <w:rsid w:val="00AE0A64"/>
    <w:rsid w:val="00AE5CA3"/>
    <w:rsid w:val="00AF0075"/>
    <w:rsid w:val="00AF0ECF"/>
    <w:rsid w:val="00AF336D"/>
    <w:rsid w:val="00AF4672"/>
    <w:rsid w:val="00AF5E79"/>
    <w:rsid w:val="00AF6C13"/>
    <w:rsid w:val="00B01992"/>
    <w:rsid w:val="00B01B95"/>
    <w:rsid w:val="00B04D85"/>
    <w:rsid w:val="00B05138"/>
    <w:rsid w:val="00B07283"/>
    <w:rsid w:val="00B07948"/>
    <w:rsid w:val="00B0797E"/>
    <w:rsid w:val="00B07A4C"/>
    <w:rsid w:val="00B1105E"/>
    <w:rsid w:val="00B236CD"/>
    <w:rsid w:val="00B27467"/>
    <w:rsid w:val="00B27EC1"/>
    <w:rsid w:val="00B3120B"/>
    <w:rsid w:val="00B34B76"/>
    <w:rsid w:val="00B43FB7"/>
    <w:rsid w:val="00B46763"/>
    <w:rsid w:val="00B61CF4"/>
    <w:rsid w:val="00B6582C"/>
    <w:rsid w:val="00B65A7B"/>
    <w:rsid w:val="00B65CB3"/>
    <w:rsid w:val="00B6621F"/>
    <w:rsid w:val="00B673DB"/>
    <w:rsid w:val="00B67561"/>
    <w:rsid w:val="00B70BF4"/>
    <w:rsid w:val="00B7609B"/>
    <w:rsid w:val="00B76111"/>
    <w:rsid w:val="00B81D0E"/>
    <w:rsid w:val="00B82135"/>
    <w:rsid w:val="00B86EF1"/>
    <w:rsid w:val="00BA2106"/>
    <w:rsid w:val="00BA7D40"/>
    <w:rsid w:val="00BB0DC0"/>
    <w:rsid w:val="00BB33B3"/>
    <w:rsid w:val="00BB5CAB"/>
    <w:rsid w:val="00BC08F4"/>
    <w:rsid w:val="00BC6386"/>
    <w:rsid w:val="00BC68E0"/>
    <w:rsid w:val="00BC7256"/>
    <w:rsid w:val="00BD1DE3"/>
    <w:rsid w:val="00BD5846"/>
    <w:rsid w:val="00BD62F5"/>
    <w:rsid w:val="00BE0688"/>
    <w:rsid w:val="00BE48D6"/>
    <w:rsid w:val="00BE5695"/>
    <w:rsid w:val="00BE68A9"/>
    <w:rsid w:val="00BF1882"/>
    <w:rsid w:val="00BF35A8"/>
    <w:rsid w:val="00C03382"/>
    <w:rsid w:val="00C03B97"/>
    <w:rsid w:val="00C115BD"/>
    <w:rsid w:val="00C124D1"/>
    <w:rsid w:val="00C14382"/>
    <w:rsid w:val="00C15E4F"/>
    <w:rsid w:val="00C227F3"/>
    <w:rsid w:val="00C2300B"/>
    <w:rsid w:val="00C24502"/>
    <w:rsid w:val="00C26B4A"/>
    <w:rsid w:val="00C2779C"/>
    <w:rsid w:val="00C27EEC"/>
    <w:rsid w:val="00C37B57"/>
    <w:rsid w:val="00C4127F"/>
    <w:rsid w:val="00C52703"/>
    <w:rsid w:val="00C53875"/>
    <w:rsid w:val="00C53A32"/>
    <w:rsid w:val="00C55491"/>
    <w:rsid w:val="00C55C35"/>
    <w:rsid w:val="00C602C5"/>
    <w:rsid w:val="00C61952"/>
    <w:rsid w:val="00C6226A"/>
    <w:rsid w:val="00C65B78"/>
    <w:rsid w:val="00C70DCE"/>
    <w:rsid w:val="00C70E31"/>
    <w:rsid w:val="00C71F81"/>
    <w:rsid w:val="00C720EF"/>
    <w:rsid w:val="00C762DF"/>
    <w:rsid w:val="00C81122"/>
    <w:rsid w:val="00C8269E"/>
    <w:rsid w:val="00C82E47"/>
    <w:rsid w:val="00CA231F"/>
    <w:rsid w:val="00CA510E"/>
    <w:rsid w:val="00CA5EE4"/>
    <w:rsid w:val="00CA6D55"/>
    <w:rsid w:val="00CA7044"/>
    <w:rsid w:val="00CB11A1"/>
    <w:rsid w:val="00CB6396"/>
    <w:rsid w:val="00CC22E8"/>
    <w:rsid w:val="00CC5C52"/>
    <w:rsid w:val="00CC643E"/>
    <w:rsid w:val="00CC7C80"/>
    <w:rsid w:val="00CD058D"/>
    <w:rsid w:val="00CD0BB3"/>
    <w:rsid w:val="00CE0F97"/>
    <w:rsid w:val="00CE32E6"/>
    <w:rsid w:val="00CF054D"/>
    <w:rsid w:val="00CF05A1"/>
    <w:rsid w:val="00CF2201"/>
    <w:rsid w:val="00CF2DC3"/>
    <w:rsid w:val="00CF43C9"/>
    <w:rsid w:val="00CF6CBB"/>
    <w:rsid w:val="00D002E4"/>
    <w:rsid w:val="00D00BB5"/>
    <w:rsid w:val="00D05286"/>
    <w:rsid w:val="00D0689A"/>
    <w:rsid w:val="00D06C99"/>
    <w:rsid w:val="00D10D38"/>
    <w:rsid w:val="00D13916"/>
    <w:rsid w:val="00D139E0"/>
    <w:rsid w:val="00D20182"/>
    <w:rsid w:val="00D24A37"/>
    <w:rsid w:val="00D26E8C"/>
    <w:rsid w:val="00D2732C"/>
    <w:rsid w:val="00D277F2"/>
    <w:rsid w:val="00D27C96"/>
    <w:rsid w:val="00D30237"/>
    <w:rsid w:val="00D3132C"/>
    <w:rsid w:val="00D331EA"/>
    <w:rsid w:val="00D345A9"/>
    <w:rsid w:val="00D3487F"/>
    <w:rsid w:val="00D34F8A"/>
    <w:rsid w:val="00D401F9"/>
    <w:rsid w:val="00D411C6"/>
    <w:rsid w:val="00D5075A"/>
    <w:rsid w:val="00D627E0"/>
    <w:rsid w:val="00D66DDE"/>
    <w:rsid w:val="00D72341"/>
    <w:rsid w:val="00D72840"/>
    <w:rsid w:val="00D7664B"/>
    <w:rsid w:val="00D76A1E"/>
    <w:rsid w:val="00D80D68"/>
    <w:rsid w:val="00D81081"/>
    <w:rsid w:val="00D87AD9"/>
    <w:rsid w:val="00D92E72"/>
    <w:rsid w:val="00D94CC0"/>
    <w:rsid w:val="00D96F57"/>
    <w:rsid w:val="00D97017"/>
    <w:rsid w:val="00DA1848"/>
    <w:rsid w:val="00DA3F38"/>
    <w:rsid w:val="00DA7D6B"/>
    <w:rsid w:val="00DB3E70"/>
    <w:rsid w:val="00DB746D"/>
    <w:rsid w:val="00DC1633"/>
    <w:rsid w:val="00DC1FB3"/>
    <w:rsid w:val="00DD1055"/>
    <w:rsid w:val="00DD2E3A"/>
    <w:rsid w:val="00DD5C90"/>
    <w:rsid w:val="00DD5FB7"/>
    <w:rsid w:val="00DD7819"/>
    <w:rsid w:val="00DE0309"/>
    <w:rsid w:val="00DE2AFB"/>
    <w:rsid w:val="00DE64AB"/>
    <w:rsid w:val="00DE6BA5"/>
    <w:rsid w:val="00DF3A79"/>
    <w:rsid w:val="00DF6199"/>
    <w:rsid w:val="00DF6CD1"/>
    <w:rsid w:val="00E062F3"/>
    <w:rsid w:val="00E1314B"/>
    <w:rsid w:val="00E13F6A"/>
    <w:rsid w:val="00E15A37"/>
    <w:rsid w:val="00E16BAF"/>
    <w:rsid w:val="00E200E2"/>
    <w:rsid w:val="00E20EE5"/>
    <w:rsid w:val="00E23EA5"/>
    <w:rsid w:val="00E253C8"/>
    <w:rsid w:val="00E26A86"/>
    <w:rsid w:val="00E27B84"/>
    <w:rsid w:val="00E30614"/>
    <w:rsid w:val="00E30D0E"/>
    <w:rsid w:val="00E3356B"/>
    <w:rsid w:val="00E33A61"/>
    <w:rsid w:val="00E37962"/>
    <w:rsid w:val="00E41F9F"/>
    <w:rsid w:val="00E43857"/>
    <w:rsid w:val="00E47725"/>
    <w:rsid w:val="00E53586"/>
    <w:rsid w:val="00E53D36"/>
    <w:rsid w:val="00E60A7E"/>
    <w:rsid w:val="00E6591D"/>
    <w:rsid w:val="00E67DE6"/>
    <w:rsid w:val="00E71C60"/>
    <w:rsid w:val="00E7315D"/>
    <w:rsid w:val="00E73A69"/>
    <w:rsid w:val="00E74E87"/>
    <w:rsid w:val="00E75808"/>
    <w:rsid w:val="00E822FD"/>
    <w:rsid w:val="00E90FF9"/>
    <w:rsid w:val="00E91883"/>
    <w:rsid w:val="00E92705"/>
    <w:rsid w:val="00E92EC4"/>
    <w:rsid w:val="00E9514E"/>
    <w:rsid w:val="00E9771E"/>
    <w:rsid w:val="00E97A04"/>
    <w:rsid w:val="00EA2DAB"/>
    <w:rsid w:val="00EA50DC"/>
    <w:rsid w:val="00EA515B"/>
    <w:rsid w:val="00EB0046"/>
    <w:rsid w:val="00EB0ECD"/>
    <w:rsid w:val="00EB4EF5"/>
    <w:rsid w:val="00EB64C9"/>
    <w:rsid w:val="00EC0757"/>
    <w:rsid w:val="00EC08AD"/>
    <w:rsid w:val="00EC0EA5"/>
    <w:rsid w:val="00EC49E4"/>
    <w:rsid w:val="00ED327C"/>
    <w:rsid w:val="00EE00CB"/>
    <w:rsid w:val="00EF1990"/>
    <w:rsid w:val="00EF54B2"/>
    <w:rsid w:val="00EF6CB8"/>
    <w:rsid w:val="00F005A1"/>
    <w:rsid w:val="00F01E4C"/>
    <w:rsid w:val="00F023BF"/>
    <w:rsid w:val="00F05D3C"/>
    <w:rsid w:val="00F06299"/>
    <w:rsid w:val="00F06F20"/>
    <w:rsid w:val="00F111FC"/>
    <w:rsid w:val="00F113BC"/>
    <w:rsid w:val="00F11F69"/>
    <w:rsid w:val="00F130DF"/>
    <w:rsid w:val="00F13667"/>
    <w:rsid w:val="00F13FD5"/>
    <w:rsid w:val="00F20E6F"/>
    <w:rsid w:val="00F24977"/>
    <w:rsid w:val="00F262F3"/>
    <w:rsid w:val="00F27927"/>
    <w:rsid w:val="00F30B3E"/>
    <w:rsid w:val="00F321D0"/>
    <w:rsid w:val="00F332C2"/>
    <w:rsid w:val="00F355F7"/>
    <w:rsid w:val="00F37164"/>
    <w:rsid w:val="00F40E42"/>
    <w:rsid w:val="00F45F3F"/>
    <w:rsid w:val="00F469C7"/>
    <w:rsid w:val="00F5437A"/>
    <w:rsid w:val="00F54CAA"/>
    <w:rsid w:val="00F55709"/>
    <w:rsid w:val="00F626B3"/>
    <w:rsid w:val="00F62BDE"/>
    <w:rsid w:val="00F64374"/>
    <w:rsid w:val="00F64D41"/>
    <w:rsid w:val="00F72F1A"/>
    <w:rsid w:val="00F733D4"/>
    <w:rsid w:val="00F7529B"/>
    <w:rsid w:val="00F765AE"/>
    <w:rsid w:val="00F77407"/>
    <w:rsid w:val="00F83541"/>
    <w:rsid w:val="00F841B2"/>
    <w:rsid w:val="00F85DF7"/>
    <w:rsid w:val="00F86061"/>
    <w:rsid w:val="00F9031D"/>
    <w:rsid w:val="00F9629A"/>
    <w:rsid w:val="00FA12A3"/>
    <w:rsid w:val="00FA59EA"/>
    <w:rsid w:val="00FA6776"/>
    <w:rsid w:val="00FA6ABD"/>
    <w:rsid w:val="00FB0ECD"/>
    <w:rsid w:val="00FB32B2"/>
    <w:rsid w:val="00FC4976"/>
    <w:rsid w:val="00FC4A7E"/>
    <w:rsid w:val="00FC59BD"/>
    <w:rsid w:val="00FC5BEE"/>
    <w:rsid w:val="00FC79A8"/>
    <w:rsid w:val="00FD59B6"/>
    <w:rsid w:val="00FE014A"/>
    <w:rsid w:val="00FE09B3"/>
    <w:rsid w:val="00FF3434"/>
    <w:rsid w:val="00FF476D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D2267EA"/>
  <w15:chartTrackingRefBased/>
  <w15:docId w15:val="{C7DB186E-3148-4A71-8441-85799751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F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F5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F57"/>
    <w:pPr>
      <w:keepNext/>
      <w:keepLines/>
      <w:autoSpaceDE/>
      <w:autoSpaceDN/>
      <w:adjustRightInd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F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6F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96F57"/>
    <w:pPr>
      <w:spacing w:after="200" w:line="276" w:lineRule="auto"/>
      <w:ind w:left="720"/>
      <w:contextualSpacing/>
    </w:pPr>
    <w:rPr>
      <w:rFonts w:ascii="Calibri" w:hAnsi="Calibri" w:cs="Calib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D96F57"/>
    <w:pPr>
      <w:autoSpaceDE/>
      <w:autoSpaceDN/>
      <w:adjustRightInd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F5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6F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F5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6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F5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6D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D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7A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037F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05E"/>
    <w:pPr>
      <w:autoSpaceDE w:val="0"/>
      <w:autoSpaceDN w:val="0"/>
      <w:adjustRightInd w:val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05E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105E"/>
    <w:rPr>
      <w:color w:val="0000FF"/>
      <w:u w:val="single"/>
    </w:rPr>
  </w:style>
  <w:style w:type="table" w:styleId="TableGrid">
    <w:name w:val="Table Grid"/>
    <w:basedOn w:val="TableNormal"/>
    <w:uiPriority w:val="39"/>
    <w:rsid w:val="00641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erviewer">
    <w:name w:val="Interviewer"/>
    <w:basedOn w:val="Normal"/>
    <w:uiPriority w:val="99"/>
    <w:qFormat/>
    <w:rsid w:val="009D2DF8"/>
  </w:style>
  <w:style w:type="paragraph" w:customStyle="1" w:styleId="Body1">
    <w:name w:val="Body 1"/>
    <w:basedOn w:val="Normal"/>
    <w:link w:val="Body1Char"/>
    <w:uiPriority w:val="99"/>
    <w:qFormat/>
    <w:rsid w:val="005F5EC3"/>
    <w:pPr>
      <w:widowControl w:val="0"/>
      <w:autoSpaceDE/>
      <w:autoSpaceDN/>
      <w:adjustRightInd/>
      <w:spacing w:after="120"/>
    </w:pPr>
    <w:rPr>
      <w:rFonts w:ascii="Arial" w:eastAsia="MS ??" w:hAnsi="Arial" w:cs="Arial"/>
      <w:sz w:val="22"/>
      <w:szCs w:val="22"/>
    </w:rPr>
  </w:style>
  <w:style w:type="character" w:customStyle="1" w:styleId="Body1Char">
    <w:name w:val="Body 1 Char"/>
    <w:basedOn w:val="DefaultParagraphFont"/>
    <w:link w:val="Body1"/>
    <w:uiPriority w:val="99"/>
    <w:rsid w:val="005F5EC3"/>
    <w:rPr>
      <w:rFonts w:ascii="Arial" w:eastAsia="MS ??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5EC3"/>
    <w:pPr>
      <w:autoSpaceDE/>
      <w:autoSpaceDN/>
      <w:adjustRightInd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5EC3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343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4127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85DF7"/>
    <w:pPr>
      <w:autoSpaceDE/>
      <w:autoSpaceDN/>
      <w:adjustRightInd/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13607-9A53-41F6-9007-F87825095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wezey, Ph.D.</dc:creator>
  <cp:keywords/>
  <dc:description/>
  <cp:lastModifiedBy>Carrie Dombeck</cp:lastModifiedBy>
  <cp:revision>4</cp:revision>
  <dcterms:created xsi:type="dcterms:W3CDTF">2021-09-21T19:15:00Z</dcterms:created>
  <dcterms:modified xsi:type="dcterms:W3CDTF">2021-09-23T13:28:00Z</dcterms:modified>
</cp:coreProperties>
</file>